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58" w:type="dxa"/>
        <w:jc w:val="center"/>
        <w:tblLook w:val="04A0" w:firstRow="1" w:lastRow="0" w:firstColumn="1" w:lastColumn="0" w:noHBand="0" w:noVBand="1"/>
      </w:tblPr>
      <w:tblGrid>
        <w:gridCol w:w="2105"/>
        <w:gridCol w:w="3140"/>
        <w:gridCol w:w="1117"/>
        <w:gridCol w:w="1316"/>
        <w:gridCol w:w="1481"/>
        <w:gridCol w:w="1426"/>
        <w:gridCol w:w="1206"/>
        <w:gridCol w:w="1536"/>
        <w:gridCol w:w="931"/>
      </w:tblGrid>
      <w:tr w:rsidR="007E2007" w:rsidRPr="00CA473F" w:rsidTr="00CA473F">
        <w:trPr>
          <w:trHeight w:val="144"/>
          <w:jc w:val="center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Variable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Category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2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Grand total</w:t>
            </w: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Number of cats 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1.0%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0 (7.3%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68 (68.4%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7 (21.5%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 (1.8%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84 (49.2%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89 (99.9%)</w:t>
            </w: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0.9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 (5.6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00 (66.7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2 (24.9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2.0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0 (32.4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≥3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 (5.5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5 (72.5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 (18.4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3.5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5 (18.4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ender</w:t>
            </w:r>
            <w:r w:rsidRPr="00CA47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emale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 (0.6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6 (6.4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815 (68.7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60 (21.9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8 (2.4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86 (89.0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33 (95.9%)</w:t>
            </w: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ale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 (1.4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9 (6.2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01 (69.7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2 (22.1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 (0.7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45 (10.8%)</w:t>
            </w:r>
          </w:p>
        </w:tc>
        <w:tc>
          <w:tcPr>
            <w:tcW w:w="931" w:type="dxa"/>
            <w:vMerge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ther</w:t>
            </w:r>
          </w:p>
        </w:tc>
        <w:tc>
          <w:tcPr>
            <w:tcW w:w="1117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100%)</w:t>
            </w:r>
          </w:p>
        </w:tc>
        <w:tc>
          <w:tcPr>
            <w:tcW w:w="1426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06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0.2%)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07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ge rang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8–2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0 (</w:t>
            </w: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</w:t>
            </w:r>
            <w:r w:rsidRPr="00CA473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 (7.0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8 (73.8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5 (18.7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 (0.5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87 (13.5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90 (100%)</w:t>
            </w: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5–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 (0.2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7 (4.2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85 (70.4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94 (23.2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8 (2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05 (29.1%)</w:t>
            </w:r>
          </w:p>
        </w:tc>
        <w:tc>
          <w:tcPr>
            <w:tcW w:w="931" w:type="dxa"/>
            <w:vMerge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5–4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8 (2.5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2 (7.0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04 (64.8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0 (22.2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 (3.5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15 (22.7%)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5–5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 (0.8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0 (7.5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80 (67.7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60 (22.6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 (1.5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66 (19.1%)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55–6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0 (</w:t>
            </w: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</w:t>
            </w:r>
            <w:r w:rsidRPr="00CA473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4 (8.9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06 (67.5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2 (20.4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5 (3.2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57 (11.3%)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5 and above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5.0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1 (68.3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 (25.0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.7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0 (4.3%)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lang w:eastAsia="zh-TW"/>
              </w:rPr>
              <w:t>Education level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econdary school qualification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 (0.4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0 (4.0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85 (74.6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9 (19.8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 (1.2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48 (18.6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30 (95.7%)</w:t>
            </w: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TAFE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A473F">
              <w:rPr>
                <w:rFonts w:ascii="Times New Roman" w:hAnsi="Times New Roman" w:cs="Times New Roman"/>
                <w:color w:val="000000"/>
              </w:rPr>
              <w:t>/VET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3 </w:t>
            </w:r>
            <w:r w:rsidRPr="00CA473F">
              <w:rPr>
                <w:rFonts w:ascii="Times New Roman" w:hAnsi="Times New Roman" w:cs="Times New Roman"/>
                <w:color w:val="000000"/>
              </w:rPr>
              <w:t>qualification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 (1.2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4 (7.0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36 (68.6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3 (21.2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 (2.0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44 (25.9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Bachelors degree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 (0.4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2 (6.3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43 (67.7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9 (23.5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 (2.2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507 (38.1%)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ind w:right="3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7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Masters degree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 (1.2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 (6.5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6 (69.0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3 (19.6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6 (3.6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68 (12.6%)</w:t>
            </w:r>
          </w:p>
        </w:tc>
        <w:tc>
          <w:tcPr>
            <w:tcW w:w="931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Doctoral degree</w:t>
            </w:r>
            <w:r w:rsidRPr="00CA473F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0 (</w:t>
            </w: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</w:t>
            </w:r>
            <w:r w:rsidRPr="00CA473F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3 (6.8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9 (65.9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0 (22.7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 (4.5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44 (3.3%)</w:t>
            </w:r>
          </w:p>
        </w:tc>
        <w:tc>
          <w:tcPr>
            <w:tcW w:w="931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ther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26.3%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42.1%)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31.6%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 (1.4%)</w:t>
            </w:r>
          </w:p>
        </w:tc>
        <w:tc>
          <w:tcPr>
            <w:tcW w:w="931" w:type="dxa"/>
            <w:shd w:val="clear" w:color="auto" w:fill="auto"/>
            <w:noWrap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56"/>
          <w:jc w:val="center"/>
        </w:trPr>
        <w:tc>
          <w:tcPr>
            <w:tcW w:w="2105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eing a veterinarian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0 (0.8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81 (6.7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844 (69.6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53 (20.9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4 (2.0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212 (93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03 (93.7%)</w:t>
            </w: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.1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5 (60.4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0 (33.0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5.5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1 (7.0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E2007" w:rsidRPr="00CA473F" w:rsidTr="00CA473F">
        <w:trPr>
          <w:trHeight w:val="144"/>
          <w:jc w:val="center"/>
        </w:trPr>
        <w:tc>
          <w:tcPr>
            <w:tcW w:w="2105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nimal-related profession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9 (0.8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5 (6.8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764 (69.2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36 (21.4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20 (1.8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104 (84.7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hAnsi="Times New Roman" w:cs="Times New Roman"/>
                <w:color w:val="000000"/>
              </w:rPr>
              <w:t>1303 (93.7%)</w:t>
            </w:r>
          </w:p>
        </w:tc>
      </w:tr>
      <w:tr w:rsidR="007E2007" w:rsidRPr="00CA473F" w:rsidTr="00CA473F">
        <w:trPr>
          <w:trHeight w:val="62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7E2007" w:rsidRPr="00CA473F" w:rsidRDefault="007E2007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5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3.5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5 (67.8%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 (23.6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4.5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9 (15.3%)</w:t>
            </w:r>
          </w:p>
        </w:tc>
        <w:tc>
          <w:tcPr>
            <w:tcW w:w="931" w:type="dxa"/>
            <w:vMerge/>
            <w:shd w:val="clear" w:color="auto" w:fill="auto"/>
            <w:noWrap/>
            <w:vAlign w:val="bottom"/>
            <w:hideMark/>
          </w:tcPr>
          <w:p w:rsidR="007E2007" w:rsidRPr="00CA473F" w:rsidRDefault="007E2007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CA473F" w:rsidRPr="00CA473F" w:rsidTr="00CA473F">
        <w:trPr>
          <w:trHeight w:val="144"/>
          <w:jc w:val="center"/>
        </w:trPr>
        <w:tc>
          <w:tcPr>
            <w:tcW w:w="2105" w:type="dxa"/>
            <w:vMerge w:val="restart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welling type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lat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0.7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 (5.6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5 (64.8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1 (26.3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2.6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70 (20.3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29 (95.6%)</w:t>
            </w:r>
          </w:p>
        </w:tc>
      </w:tr>
      <w:tr w:rsidR="00CA473F" w:rsidRPr="00CA473F" w:rsidTr="00CA473F">
        <w:trPr>
          <w:trHeight w:val="62"/>
          <w:jc w:val="center"/>
        </w:trPr>
        <w:tc>
          <w:tcPr>
            <w:tcW w:w="2105" w:type="dxa"/>
            <w:vMerge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ownhouse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6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10.3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6 (58.2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 (27.3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3.6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5 (12.4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CA473F" w:rsidRPr="00CA473F" w:rsidTr="00CA473F">
        <w:trPr>
          <w:trHeight w:val="144"/>
          <w:jc w:val="center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ouse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0.7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3 (5.9%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45 (72.1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4 (19.5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 (1.8%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94 (67.3%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CA473F" w:rsidRPr="00CA473F" w:rsidTr="002D43DF">
        <w:trPr>
          <w:trHeight w:val="144"/>
          <w:jc w:val="center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lastRenderedPageBreak/>
              <w:t>Variable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Category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2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Grand total</w:t>
            </w:r>
          </w:p>
        </w:tc>
      </w:tr>
      <w:tr w:rsidR="00CA473F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ousehold</w:t>
            </w:r>
          </w:p>
        </w:tc>
        <w:tc>
          <w:tcPr>
            <w:tcW w:w="3140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ingle person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1.6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2 (8.9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7 (63.3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8 (23.4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2.8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8 (18.6%)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hideMark/>
          </w:tcPr>
          <w:p w:rsidR="00CA473F" w:rsidRPr="00CA473F" w:rsidRDefault="00CA473F" w:rsidP="00CA473F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32 (95.8%)</w:t>
            </w:r>
          </w:p>
        </w:tc>
      </w:tr>
      <w:tr w:rsidR="00CA473F" w:rsidRPr="00CA473F" w:rsidTr="00CA473F">
        <w:trPr>
          <w:trHeight w:val="144"/>
          <w:jc w:val="center"/>
        </w:trPr>
        <w:tc>
          <w:tcPr>
            <w:tcW w:w="2105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hared household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8.3%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3 (68.6%)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3 (19.0%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4.1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1 (9.1%)</w:t>
            </w:r>
          </w:p>
        </w:tc>
        <w:tc>
          <w:tcPr>
            <w:tcW w:w="931" w:type="dxa"/>
            <w:vMerge/>
            <w:shd w:val="clear" w:color="auto" w:fill="auto"/>
            <w:noWrap/>
            <w:hideMark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CA473F" w:rsidRPr="00CA473F" w:rsidTr="00CA473F">
        <w:trPr>
          <w:trHeight w:val="144"/>
          <w:jc w:val="center"/>
        </w:trPr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amily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0.5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3 (5.5%</w:t>
            </w:r>
            <w:bookmarkStart w:id="0" w:name="_GoBack"/>
            <w:bookmarkEnd w:id="0"/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677 (70.3%) 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1 (21.9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1.2%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CA473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63 (72.3%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A473F" w:rsidRPr="00CA473F" w:rsidRDefault="00CA473F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</w:tbl>
    <w:p w:rsidR="007E2007" w:rsidRPr="008826B0" w:rsidRDefault="00CA473F" w:rsidP="007E2007">
      <w:pPr>
        <w:spacing w:before="100"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E2007" w:rsidRPr="008826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E2007" w:rsidRPr="008826B0">
        <w:rPr>
          <w:rFonts w:ascii="Times New Roman" w:hAnsi="Times New Roman" w:cs="Times New Roman"/>
          <w:sz w:val="20"/>
          <w:szCs w:val="20"/>
        </w:rPr>
        <w:t>:</w:t>
      </w:r>
      <w:r w:rsidR="007E2007" w:rsidRPr="008826B0">
        <w:rPr>
          <w:rFonts w:ascii="Times New Roman" w:hAnsi="Times New Roman" w:cs="Times New Roman"/>
          <w:i/>
          <w:sz w:val="20"/>
          <w:szCs w:val="20"/>
        </w:rPr>
        <w:t xml:space="preserve"> Gender</w:t>
      </w:r>
      <w:r w:rsidR="007E2007" w:rsidRPr="008826B0">
        <w:rPr>
          <w:rFonts w:ascii="Times New Roman" w:hAnsi="Times New Roman" w:cs="Times New Roman"/>
          <w:sz w:val="20"/>
          <w:szCs w:val="20"/>
        </w:rPr>
        <w:t xml:space="preserve"> excluded participants who were neither male nor female for statistical analyses. </w:t>
      </w:r>
    </w:p>
    <w:p w:rsidR="007E2007" w:rsidRPr="008826B0" w:rsidRDefault="007E2007" w:rsidP="007E200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826B0">
        <w:rPr>
          <w:rFonts w:ascii="Times New Roman" w:hAnsi="Times New Roman" w:cs="Times New Roman"/>
          <w:sz w:val="20"/>
          <w:szCs w:val="20"/>
        </w:rPr>
        <w:t>: Technical and further education</w:t>
      </w:r>
    </w:p>
    <w:p w:rsidR="007E2007" w:rsidRPr="008826B0" w:rsidRDefault="007E2007" w:rsidP="007E200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26B0">
        <w:rPr>
          <w:rFonts w:ascii="Times New Roman" w:hAnsi="Times New Roman" w:cs="Times New Roman"/>
          <w:sz w:val="20"/>
          <w:szCs w:val="20"/>
        </w:rPr>
        <w:t>: Vocational education and training</w:t>
      </w:r>
    </w:p>
    <w:p w:rsidR="007E2007" w:rsidRDefault="007E2007" w:rsidP="007E2007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826B0">
        <w:rPr>
          <w:rFonts w:ascii="Times New Roman" w:hAnsi="Times New Roman" w:cs="Times New Roman"/>
          <w:sz w:val="20"/>
          <w:szCs w:val="20"/>
        </w:rPr>
        <w:t>:</w:t>
      </w:r>
      <w:r w:rsidRPr="008826B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826B0">
        <w:rPr>
          <w:rFonts w:ascii="Times New Roman" w:hAnsi="Times New Roman" w:cs="Times New Roman"/>
          <w:sz w:val="20"/>
          <w:szCs w:val="20"/>
        </w:rPr>
        <w:t>Or equivalent</w:t>
      </w:r>
    </w:p>
    <w:p w:rsidR="00746B38" w:rsidRDefault="00746B38"/>
    <w:sectPr w:rsidR="00746B38" w:rsidSect="00CA47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F15" w:rsidRDefault="00816F15" w:rsidP="00CA473F">
      <w:pPr>
        <w:spacing w:after="0" w:line="240" w:lineRule="auto"/>
      </w:pPr>
      <w:r>
        <w:separator/>
      </w:r>
    </w:p>
  </w:endnote>
  <w:endnote w:type="continuationSeparator" w:id="0">
    <w:p w:rsidR="00816F15" w:rsidRDefault="00816F15" w:rsidP="00CA4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F15" w:rsidRDefault="00816F15" w:rsidP="00CA473F">
      <w:pPr>
        <w:spacing w:after="0" w:line="240" w:lineRule="auto"/>
      </w:pPr>
      <w:r>
        <w:separator/>
      </w:r>
    </w:p>
  </w:footnote>
  <w:footnote w:type="continuationSeparator" w:id="0">
    <w:p w:rsidR="00816F15" w:rsidRDefault="00816F15" w:rsidP="00CA4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MDYyNjUyNTcGMpV0lIJTi4sz8/NACoxqAbU4jQMsAAAA"/>
  </w:docVars>
  <w:rsids>
    <w:rsidRoot w:val="007E2007"/>
    <w:rsid w:val="00746B38"/>
    <w:rsid w:val="007E2007"/>
    <w:rsid w:val="00816F15"/>
    <w:rsid w:val="00CA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18149"/>
  <w15:chartTrackingRefBased/>
  <w15:docId w15:val="{6993D8F5-9A02-4EE1-927C-AEC57C0A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73F"/>
    <w:rPr>
      <w:lang w:val="en-AU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73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A473F"/>
    <w:rPr>
      <w:lang w:val="en-AU" w:eastAsia="zh-CN"/>
    </w:rPr>
  </w:style>
  <w:style w:type="paragraph" w:styleId="a5">
    <w:name w:val="footer"/>
    <w:basedOn w:val="a"/>
    <w:link w:val="a6"/>
    <w:uiPriority w:val="99"/>
    <w:unhideWhenUsed/>
    <w:rsid w:val="00CA473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A473F"/>
    <w:rPr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VET</dc:creator>
  <cp:keywords/>
  <dc:description/>
  <cp:lastModifiedBy>Kendy Teng</cp:lastModifiedBy>
  <cp:revision>2</cp:revision>
  <dcterms:created xsi:type="dcterms:W3CDTF">2019-03-19T15:33:00Z</dcterms:created>
  <dcterms:modified xsi:type="dcterms:W3CDTF">2019-10-20T15:32:00Z</dcterms:modified>
</cp:coreProperties>
</file>